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7503"/>
      </w:tblGrid>
      <w:tr w:rsidR="00926FD5" w:rsidRPr="00926FD5" w14:paraId="35251329" w14:textId="77777777" w:rsidTr="008E7A1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EC4EA" w14:textId="1717A939" w:rsidR="00926FD5" w:rsidRPr="00926FD5" w:rsidRDefault="00926FD5" w:rsidP="00926F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6FD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4</w:t>
            </w:r>
            <w:r w:rsidRPr="00926FD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926FD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ssessment of genome </w:t>
            </w:r>
            <w:r w:rsidR="00657C5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d annotation </w:t>
            </w:r>
            <w:r w:rsidRPr="00926FD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leteness by BUSCO.</w:t>
            </w:r>
          </w:p>
        </w:tc>
      </w:tr>
    </w:tbl>
    <w:p w14:paraId="426F3613" w14:textId="76F9F0A6" w:rsidR="00F61216" w:rsidRDefault="00F61216"/>
    <w:tbl>
      <w:tblPr>
        <w:tblW w:w="0" w:type="auto"/>
        <w:tblLook w:val="04A0" w:firstRow="1" w:lastRow="0" w:firstColumn="1" w:lastColumn="0" w:noHBand="0" w:noVBand="1"/>
      </w:tblPr>
      <w:tblGrid>
        <w:gridCol w:w="3565"/>
        <w:gridCol w:w="1009"/>
        <w:gridCol w:w="1199"/>
        <w:gridCol w:w="1395"/>
        <w:gridCol w:w="1138"/>
      </w:tblGrid>
      <w:tr w:rsidR="00D3041E" w:rsidRPr="007700DD" w14:paraId="0AA3FE0B" w14:textId="77777777" w:rsidTr="00FF117B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8C0CF44" w14:textId="07BBBE0E" w:rsidR="00D3041E" w:rsidRPr="00660CA0" w:rsidRDefault="00D3041E" w:rsidP="00FF117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DC354D" w14:textId="4F74B0B3" w:rsidR="00D3041E" w:rsidRP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D3041E">
              <w:rPr>
                <w:rFonts w:ascii="Times New Roman" w:hAnsi="Times New Roman" w:cs="Times New Roman"/>
              </w:rPr>
              <w:t>enome</w:t>
            </w:r>
          </w:p>
        </w:tc>
        <w:tc>
          <w:tcPr>
            <w:tcW w:w="23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F59D66" w14:textId="5BE6DDEF" w:rsidR="00D3041E" w:rsidRP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3041E">
              <w:rPr>
                <w:rFonts w:ascii="Times New Roman" w:hAnsi="Times New Roman" w:cs="Times New Roman"/>
              </w:rPr>
              <w:t>Proteins</w:t>
            </w:r>
          </w:p>
        </w:tc>
      </w:tr>
      <w:tr w:rsidR="00D3041E" w14:paraId="25E3033C" w14:textId="77777777" w:rsidTr="00FF117B">
        <w:trPr>
          <w:trHeight w:val="31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559103" w14:textId="77777777" w:rsidR="00D3041E" w:rsidRPr="00660CA0" w:rsidRDefault="00D3041E" w:rsidP="00FF11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A8EF96" w14:textId="77777777" w:rsidR="00D3041E" w:rsidRPr="00660CA0" w:rsidRDefault="00D3041E" w:rsidP="00FF11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FC42FB" w14:textId="77777777" w:rsidR="00D3041E" w:rsidRDefault="00D3041E" w:rsidP="00FF11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(%)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A269D4" w14:textId="77777777" w:rsidR="00D3041E" w:rsidRDefault="00D3041E" w:rsidP="00FF11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C2D145" w14:textId="77777777" w:rsidR="00D3041E" w:rsidRDefault="00D3041E" w:rsidP="00FF11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(%)</w:t>
            </w:r>
          </w:p>
        </w:tc>
      </w:tr>
      <w:tr w:rsidR="00D3041E" w14:paraId="27FD1CCA" w14:textId="77777777" w:rsidTr="00FF117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CCFF" w14:textId="77777777" w:rsidR="00D3041E" w:rsidRPr="00660CA0" w:rsidRDefault="00D3041E" w:rsidP="00FF117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Complete BUSCOs (C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0680EF4" w14:textId="46E55338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3041E">
              <w:rPr>
                <w:rFonts w:ascii="Times New Roman" w:hAnsi="Times New Roman" w:cs="Times New Roman"/>
              </w:rPr>
              <w:t>35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31288F2" w14:textId="20775A0E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91C91BE" w14:textId="0D8ED067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80FFA2B" w14:textId="103D5A32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6</w:t>
            </w:r>
          </w:p>
        </w:tc>
      </w:tr>
      <w:tr w:rsidR="00D3041E" w14:paraId="41807FAD" w14:textId="77777777" w:rsidTr="00FF117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2AB4" w14:textId="77777777" w:rsidR="00D3041E" w:rsidRPr="00660CA0" w:rsidRDefault="00D3041E" w:rsidP="00FF117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Complete and single-copy BUSCOs (S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2E11383" w14:textId="54B605DF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FB62D15" w14:textId="503542E8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AEC43B7" w14:textId="4220ACDC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4EEA018" w14:textId="5F059534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4</w:t>
            </w:r>
          </w:p>
        </w:tc>
      </w:tr>
      <w:tr w:rsidR="00D3041E" w14:paraId="7B9FB17D" w14:textId="77777777" w:rsidTr="00FF117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EA35" w14:textId="77777777" w:rsidR="00D3041E" w:rsidRPr="00660CA0" w:rsidRDefault="00D3041E" w:rsidP="00FF117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Complete and duplicated BUSCOs (D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65BF5B4" w14:textId="18ABD2C2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0EDDD5F" w14:textId="7A76B61C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0525D54" w14:textId="1ABB6094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2D334DD" w14:textId="6AC30111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2</w:t>
            </w:r>
          </w:p>
        </w:tc>
      </w:tr>
      <w:tr w:rsidR="00D3041E" w14:paraId="5FACB5C4" w14:textId="77777777" w:rsidTr="00FF117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F2E3" w14:textId="77777777" w:rsidR="00D3041E" w:rsidRPr="00660CA0" w:rsidRDefault="00D3041E" w:rsidP="00FF117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Fragmented BUSCOs (F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D3ABD37" w14:textId="173CAAE5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179BD26" w14:textId="70E41E99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65A304B" w14:textId="326AA3A5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CFBB71C" w14:textId="5B4AF8D8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</w:tr>
      <w:tr w:rsidR="00D3041E" w14:paraId="0B80EB4F" w14:textId="77777777" w:rsidTr="00FF117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FF22" w14:textId="77777777" w:rsidR="00D3041E" w:rsidRPr="00660CA0" w:rsidRDefault="00D3041E" w:rsidP="00FF117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Missing BUSCOs (M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9D9C0DF" w14:textId="10ACA336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1C91F39" w14:textId="50F2A8C4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BBFC357" w14:textId="6B76E9FE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6B5E78E" w14:textId="50C2A4F5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</w:t>
            </w:r>
            <w:bookmarkStart w:id="0" w:name="_GoBack"/>
            <w:bookmarkEnd w:id="0"/>
          </w:p>
        </w:tc>
      </w:tr>
      <w:tr w:rsidR="00D3041E" w14:paraId="779F5AE5" w14:textId="77777777" w:rsidTr="00FF117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CFFC6E" w14:textId="77777777" w:rsidR="00D3041E" w:rsidRPr="00660CA0" w:rsidRDefault="00D3041E" w:rsidP="00FF117B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Total BUSCO groups searche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13F3C9" w14:textId="0EB999D7" w:rsidR="00D3041E" w:rsidRPr="00660CA0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7C282F" w14:textId="77777777" w:rsidR="00D3041E" w:rsidRPr="00660CA0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1E5575" w14:textId="606024A8" w:rsidR="00D3041E" w:rsidRDefault="001E71C3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C16728" w14:textId="77777777" w:rsidR="00D3041E" w:rsidRDefault="00D3041E" w:rsidP="00FF117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6D921872" w14:textId="77777777" w:rsidR="00D3041E" w:rsidRDefault="00D3041E">
      <w:pPr>
        <w:rPr>
          <w:rFonts w:hint="eastAsia"/>
        </w:rPr>
      </w:pPr>
    </w:p>
    <w:sectPr w:rsidR="00D30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006C0" w14:textId="77777777" w:rsidR="000C7062" w:rsidRDefault="000C7062" w:rsidP="00926FD5">
      <w:r>
        <w:separator/>
      </w:r>
    </w:p>
  </w:endnote>
  <w:endnote w:type="continuationSeparator" w:id="0">
    <w:p w14:paraId="6D955D8F" w14:textId="77777777" w:rsidR="000C7062" w:rsidRDefault="000C7062" w:rsidP="00926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5BD74" w14:textId="77777777" w:rsidR="000C7062" w:rsidRDefault="000C7062" w:rsidP="00926FD5">
      <w:r>
        <w:separator/>
      </w:r>
    </w:p>
  </w:footnote>
  <w:footnote w:type="continuationSeparator" w:id="0">
    <w:p w14:paraId="3BFD6F58" w14:textId="77777777" w:rsidR="000C7062" w:rsidRDefault="000C7062" w:rsidP="00926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27"/>
    <w:rsid w:val="000C7062"/>
    <w:rsid w:val="001E71C3"/>
    <w:rsid w:val="002D2BF2"/>
    <w:rsid w:val="005F0093"/>
    <w:rsid w:val="00657C5A"/>
    <w:rsid w:val="00794781"/>
    <w:rsid w:val="00795027"/>
    <w:rsid w:val="008B1B36"/>
    <w:rsid w:val="008E7A1A"/>
    <w:rsid w:val="00926FD5"/>
    <w:rsid w:val="00D3041E"/>
    <w:rsid w:val="00D36C7C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F5DCE"/>
  <w15:chartTrackingRefBased/>
  <w15:docId w15:val="{FF45CB70-33A7-46E9-A050-BF54F6B8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F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FD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009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0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17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9</cp:revision>
  <dcterms:created xsi:type="dcterms:W3CDTF">2021-08-17T09:18:00Z</dcterms:created>
  <dcterms:modified xsi:type="dcterms:W3CDTF">2021-11-07T09:39:00Z</dcterms:modified>
</cp:coreProperties>
</file>